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F43AD" w14:textId="25EB0409" w:rsidR="00504035" w:rsidRPr="00692676" w:rsidRDefault="00504035" w:rsidP="00504035">
      <w:pPr>
        <w:suppressAutoHyphens/>
        <w:spacing w:line="480" w:lineRule="auto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692676">
        <w:rPr>
          <w:rFonts w:ascii="Times New Roman" w:eastAsia="Aptos" w:hAnsi="Times New Roman" w:cs="Times New Roman"/>
          <w:b/>
          <w:bCs/>
          <w:sz w:val="24"/>
          <w:szCs w:val="24"/>
        </w:rPr>
        <w:t>S</w:t>
      </w:r>
      <w:r w:rsidR="005362F4">
        <w:rPr>
          <w:rFonts w:ascii="Times New Roman" w:eastAsia="Aptos" w:hAnsi="Times New Roman" w:cs="Times New Roman"/>
          <w:b/>
          <w:bCs/>
          <w:sz w:val="24"/>
          <w:szCs w:val="24"/>
        </w:rPr>
        <w:t>1 Text</w:t>
      </w:r>
      <w:r w:rsidRPr="00692676">
        <w:rPr>
          <w:rFonts w:ascii="Times New Roman" w:eastAsia="Aptos" w:hAnsi="Times New Roman" w:cs="Times New Roman"/>
          <w:b/>
          <w:bCs/>
          <w:sz w:val="24"/>
          <w:szCs w:val="24"/>
        </w:rPr>
        <w:t>: Results of K-means clustering analysis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9350"/>
      </w:tblGrid>
      <w:tr w:rsidR="00504035" w:rsidRPr="00692676" w14:paraId="43E5D820" w14:textId="77777777" w:rsidTr="008668A5">
        <w:tc>
          <w:tcPr>
            <w:tcW w:w="9350" w:type="dxa"/>
          </w:tcPr>
          <w:p w14:paraId="17942BED" w14:textId="77777777" w:rsidR="00504035" w:rsidRPr="00692676" w:rsidRDefault="00504035" w:rsidP="008668A5">
            <w:pPr>
              <w:spacing w:line="480" w:lineRule="auto"/>
              <w:jc w:val="both"/>
              <w:rPr>
                <w:rFonts w:ascii="Times New Roman" w:eastAsia="Yu Mincho" w:hAnsi="Times New Roman" w:cs="Times New Roman"/>
                <w:b/>
                <w:bCs/>
                <w:lang w:eastAsia="ja-JP"/>
              </w:rPr>
            </w:pPr>
            <w:r w:rsidRPr="00692676">
              <w:rPr>
                <w:rFonts w:ascii="Times New Roman" w:eastAsia="Yu Mincho" w:hAnsi="Times New Roman" w:cs="Times New Roman"/>
                <w:b/>
                <w:bCs/>
                <w:lang w:eastAsia="ja-JP"/>
              </w:rPr>
              <w:t>KMEANS clustering analysis</w:t>
            </w:r>
          </w:p>
          <w:p w14:paraId="2A65E21D" w14:textId="77777777" w:rsidR="00504035" w:rsidRPr="00692676" w:rsidRDefault="00504035" w:rsidP="008668A5">
            <w:pPr>
              <w:spacing w:line="480" w:lineRule="auto"/>
              <w:jc w:val="both"/>
              <w:rPr>
                <w:rFonts w:ascii="Times New Roman" w:eastAsia="Yu Mincho" w:hAnsi="Times New Roman" w:cs="Times New Roman"/>
                <w:b/>
                <w:bCs/>
                <w:lang w:eastAsia="ja-JP"/>
              </w:rPr>
            </w:pPr>
            <w:r w:rsidRPr="00692676">
              <w:rPr>
                <w:rFonts w:ascii="Times New Roman" w:eastAsia="Yu Mincho" w:hAnsi="Times New Roman" w:cs="Times New Roman"/>
                <w:b/>
                <w:bCs/>
                <w:lang w:eastAsia="ja-JP"/>
              </w:rPr>
              <w:t>Methods</w:t>
            </w:r>
          </w:p>
          <w:p w14:paraId="21A04329" w14:textId="77777777" w:rsidR="00504035" w:rsidRPr="00692676" w:rsidRDefault="00504035" w:rsidP="008668A5">
            <w:pPr>
              <w:spacing w:line="480" w:lineRule="auto"/>
              <w:jc w:val="both"/>
              <w:rPr>
                <w:rFonts w:ascii="Times New Roman" w:eastAsia="Yu Mincho" w:hAnsi="Times New Roman" w:cs="Times New Roman"/>
                <w:lang w:eastAsia="ja-JP"/>
              </w:rPr>
            </w:pPr>
            <w:r w:rsidRPr="00692676">
              <w:rPr>
                <w:rFonts w:ascii="Times New Roman" w:eastAsia="Yu Mincho" w:hAnsi="Times New Roman" w:cs="Times New Roman"/>
                <w:lang w:eastAsia="ja-JP"/>
              </w:rPr>
              <w:t>The Elbow and Gap statistic methods were used to select the optimum number of clusters for Kmeans. The evaluation methods calculated were the total WCSS, between-cluster sum of squares (BCSS), and total sum of squares (TSS) were calculated, Silhouette scores were plotted to visualize clustering quality and Jaccard similarity values from bootstrapping determined cluster reliability.</w:t>
            </w:r>
          </w:p>
          <w:p w14:paraId="1C3D4075" w14:textId="77777777" w:rsidR="00504035" w:rsidRPr="00692676" w:rsidRDefault="00504035" w:rsidP="008668A5">
            <w:pPr>
              <w:spacing w:line="480" w:lineRule="auto"/>
              <w:jc w:val="both"/>
              <w:rPr>
                <w:rFonts w:ascii="Times New Roman" w:eastAsia="Yu Mincho" w:hAnsi="Times New Roman" w:cs="Times New Roman"/>
                <w:b/>
                <w:bCs/>
                <w:lang w:eastAsia="ja-JP"/>
              </w:rPr>
            </w:pPr>
            <w:r w:rsidRPr="00692676">
              <w:rPr>
                <w:rFonts w:ascii="Times New Roman" w:eastAsia="Yu Mincho" w:hAnsi="Times New Roman" w:cs="Times New Roman"/>
                <w:b/>
                <w:bCs/>
                <w:lang w:eastAsia="ja-JP"/>
              </w:rPr>
              <w:t>Results</w:t>
            </w:r>
          </w:p>
          <w:p w14:paraId="74DE83B2" w14:textId="77777777" w:rsidR="00504035" w:rsidRPr="00692676" w:rsidRDefault="00504035" w:rsidP="00504035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eastAsia="Yu Mincho" w:hAnsi="Times New Roman" w:cs="Times New Roman"/>
                <w:lang w:eastAsia="ja-JP"/>
              </w:rPr>
            </w:pPr>
            <w:r w:rsidRPr="00692676">
              <w:rPr>
                <w:rFonts w:ascii="Times New Roman" w:eastAsia="Yu Mincho" w:hAnsi="Times New Roman" w:cs="Times New Roman"/>
                <w:lang w:eastAsia="ja-JP"/>
              </w:rPr>
              <w:t>The optimum number of clusters was found to be two by the two methods.</w:t>
            </w:r>
          </w:p>
          <w:p w14:paraId="176F308A" w14:textId="77777777" w:rsidR="00504035" w:rsidRPr="00692676" w:rsidRDefault="00504035" w:rsidP="00504035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eastAsia="Yu Mincho" w:hAnsi="Times New Roman" w:cs="Times New Roman"/>
                <w:lang w:eastAsia="ja-JP"/>
              </w:rPr>
            </w:pPr>
            <w:r w:rsidRPr="00692676">
              <w:rPr>
                <w:rFonts w:ascii="Times New Roman" w:eastAsia="Yu Mincho" w:hAnsi="Times New Roman" w:cs="Times New Roman"/>
                <w:lang w:eastAsia="ja-JP"/>
              </w:rPr>
              <w:t xml:space="preserve">The mean silhouette width was </w:t>
            </w:r>
            <w:proofErr w:type="gramStart"/>
            <w:r w:rsidRPr="00692676">
              <w:rPr>
                <w:rFonts w:ascii="Times New Roman" w:eastAsia="Yu Mincho" w:hAnsi="Times New Roman" w:cs="Times New Roman"/>
                <w:lang w:eastAsia="ja-JP"/>
              </w:rPr>
              <w:t>0.65</w:t>
            </w:r>
            <w:proofErr w:type="gramEnd"/>
            <w:r w:rsidRPr="00692676">
              <w:rPr>
                <w:rFonts w:ascii="Times New Roman" w:eastAsia="Yu Mincho" w:hAnsi="Times New Roman" w:cs="Times New Roman"/>
                <w:lang w:eastAsia="ja-JP"/>
              </w:rPr>
              <w:t xml:space="preserve"> indicating satisfactory clustering.</w:t>
            </w:r>
          </w:p>
          <w:p w14:paraId="1FA5CEC3" w14:textId="77777777" w:rsidR="00504035" w:rsidRPr="00692676" w:rsidRDefault="00504035" w:rsidP="00504035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eastAsia="Yu Mincho" w:hAnsi="Times New Roman" w:cs="Times New Roman"/>
                <w:lang w:eastAsia="ja-JP"/>
              </w:rPr>
            </w:pPr>
            <w:r w:rsidRPr="00692676">
              <w:rPr>
                <w:rFonts w:ascii="Times New Roman" w:eastAsia="Yu Mincho" w:hAnsi="Times New Roman" w:cs="Times New Roman"/>
                <w:lang w:eastAsia="ja-JP"/>
              </w:rPr>
              <w:t>Cluster 1: Mean village.x = 55.90, Mean cyst_status = 0.1933. and Cluster 2: Mean village.x = 167.48, Mean cyst_status = 0.1907.</w:t>
            </w:r>
          </w:p>
          <w:p w14:paraId="36F9E442" w14:textId="77777777" w:rsidR="00504035" w:rsidRPr="00692676" w:rsidRDefault="00504035" w:rsidP="00504035">
            <w:pPr>
              <w:numPr>
                <w:ilvl w:val="0"/>
                <w:numId w:val="1"/>
              </w:numPr>
              <w:spacing w:line="480" w:lineRule="auto"/>
              <w:contextualSpacing/>
              <w:jc w:val="both"/>
              <w:rPr>
                <w:rFonts w:ascii="Times New Roman" w:eastAsia="Yu Mincho" w:hAnsi="Times New Roman" w:cs="Times New Roman"/>
                <w:lang w:eastAsia="ja-JP"/>
              </w:rPr>
            </w:pPr>
            <w:r w:rsidRPr="00692676">
              <w:rPr>
                <w:rFonts w:ascii="Times New Roman" w:eastAsia="Yu Mincho" w:hAnsi="Times New Roman" w:cs="Times New Roman"/>
                <w:lang w:eastAsia="ja-JP"/>
              </w:rPr>
              <w:t>Jaccard similarity values were 0.997 for both clusters, indicating excellent stability</w:t>
            </w:r>
          </w:p>
          <w:p w14:paraId="2BB69484" w14:textId="77777777" w:rsidR="00504035" w:rsidRPr="00692676" w:rsidRDefault="00504035" w:rsidP="008668A5">
            <w:pPr>
              <w:spacing w:line="480" w:lineRule="auto"/>
              <w:rPr>
                <w:rFonts w:ascii="Times New Roman" w:eastAsia="Yu Mincho" w:hAnsi="Times New Roman" w:cs="Times New Roman"/>
                <w:lang w:eastAsia="ja-JP"/>
              </w:rPr>
            </w:pPr>
            <w:r w:rsidRPr="00692676">
              <w:rPr>
                <w:rFonts w:ascii="Times New Roman" w:eastAsia="Yu Mincho" w:hAnsi="Times New Roman" w:cs="Times New Roman"/>
                <w:lang w:eastAsia="ja-JP"/>
              </w:rPr>
              <w:t>The clustering metrics were:</w:t>
            </w:r>
          </w:p>
          <w:p w14:paraId="166C4BF2" w14:textId="77777777" w:rsidR="00504035" w:rsidRPr="00692676" w:rsidRDefault="00504035" w:rsidP="00504035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Total WCSS: 980,258.</w:t>
            </w:r>
          </w:p>
          <w:p w14:paraId="53AA3B09" w14:textId="77777777" w:rsidR="00504035" w:rsidRPr="00692676" w:rsidRDefault="00504035" w:rsidP="00504035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BCSS: 3,288,729.</w:t>
            </w:r>
          </w:p>
          <w:p w14:paraId="44A7A3FB" w14:textId="77777777" w:rsidR="00504035" w:rsidRPr="00692676" w:rsidRDefault="00504035" w:rsidP="00504035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</w:pPr>
            <w:r w:rsidRPr="00692676">
              <w:rPr>
                <w:rFonts w:ascii="Times New Roman" w:eastAsia="Times New Roman" w:hAnsi="Times New Roman" w:cs="Times New Roman"/>
                <w:kern w:val="0"/>
                <w:lang w:eastAsia="ja-JP"/>
                <w14:ligatures w14:val="none"/>
              </w:rPr>
              <w:t>Total sum of squares: 4,268,987.</w:t>
            </w:r>
          </w:p>
          <w:p w14:paraId="6E4ABA9C" w14:textId="77777777" w:rsidR="00504035" w:rsidRPr="00692676" w:rsidRDefault="00504035" w:rsidP="008668A5">
            <w:pPr>
              <w:spacing w:line="480" w:lineRule="auto"/>
              <w:jc w:val="both"/>
              <w:rPr>
                <w:rFonts w:ascii="Times New Roman" w:eastAsia="Aptos" w:hAnsi="Times New Roman" w:cs="Times New Roman"/>
              </w:rPr>
            </w:pPr>
            <w:r w:rsidRPr="00692676">
              <w:rPr>
                <w:rFonts w:ascii="Times New Roman" w:eastAsia="Yu Mincho" w:hAnsi="Times New Roman" w:cs="Times New Roman"/>
                <w:lang w:eastAsia="ja-JP"/>
              </w:rPr>
              <w:t>Within-Cluster Sum of Squares (WCSS) is smaller for Cluster 2, indicating that villages in this cluster are more homogeneous compared to Cluster 1</w:t>
            </w:r>
          </w:p>
        </w:tc>
      </w:tr>
    </w:tbl>
    <w:p w14:paraId="799A28EA" w14:textId="77777777" w:rsidR="00EC689D" w:rsidRDefault="00EC689D"/>
    <w:sectPr w:rsidR="00EC6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EF5461"/>
    <w:multiLevelType w:val="multilevel"/>
    <w:tmpl w:val="AEF80BB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D860819"/>
    <w:multiLevelType w:val="multilevel"/>
    <w:tmpl w:val="B980E214"/>
    <w:lvl w:ilvl="0">
      <w:start w:val="1"/>
      <w:numFmt w:val="lowerRoman"/>
      <w:lvlText w:val="%1."/>
      <w:lvlJc w:val="right"/>
      <w:pPr>
        <w:tabs>
          <w:tab w:val="num" w:pos="0"/>
        </w:tabs>
        <w:ind w:left="7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5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2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9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1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8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540" w:hanging="180"/>
      </w:pPr>
    </w:lvl>
  </w:abstractNum>
  <w:num w:numId="1" w16cid:durableId="547910335">
    <w:abstractNumId w:val="0"/>
  </w:num>
  <w:num w:numId="2" w16cid:durableId="4282811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035"/>
    <w:rsid w:val="000368EA"/>
    <w:rsid w:val="00073983"/>
    <w:rsid w:val="0022505A"/>
    <w:rsid w:val="003650A3"/>
    <w:rsid w:val="00504035"/>
    <w:rsid w:val="005362F4"/>
    <w:rsid w:val="00962D89"/>
    <w:rsid w:val="00A91BFF"/>
    <w:rsid w:val="00EC1557"/>
    <w:rsid w:val="00EC689D"/>
    <w:rsid w:val="00F1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CC015"/>
  <w15:chartTrackingRefBased/>
  <w15:docId w15:val="{633BBC3B-2A9D-4F6E-BBF7-1BFB1327B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03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40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0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0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0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0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0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0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0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0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0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0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0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0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0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0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0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0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0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0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0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0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03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04035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wili, Nicholas (ILRI)</dc:creator>
  <cp:keywords/>
  <dc:description/>
  <cp:lastModifiedBy>Ngwili, Nicholas (ILRI)</cp:lastModifiedBy>
  <cp:revision>2</cp:revision>
  <dcterms:created xsi:type="dcterms:W3CDTF">2025-07-08T07:16:00Z</dcterms:created>
  <dcterms:modified xsi:type="dcterms:W3CDTF">2025-07-21T05:21:00Z</dcterms:modified>
</cp:coreProperties>
</file>